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9809F5E" w:rsidR="00DB4B2C" w:rsidRPr="00410502" w:rsidRDefault="000A06E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46350A7" w:rsidR="00DB4B2C" w:rsidRPr="00410502" w:rsidRDefault="00543E4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700A560" w:rsidR="00DB4B2C" w:rsidRPr="00410502" w:rsidRDefault="00543E4F"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023E958" w:rsidR="00DB4B2C" w:rsidRPr="00410502" w:rsidRDefault="00543E4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25C3690" w:rsidR="00DB4B2C" w:rsidRPr="00410502" w:rsidRDefault="00543E4F" w:rsidP="006B2B65">
                <w:pPr>
                  <w:rPr>
                    <w:rFonts w:ascii="Arial" w:hAnsi="Arial" w:cs="Arial"/>
                    <w:sz w:val="20"/>
                    <w:szCs w:val="20"/>
                  </w:rPr>
                </w:pPr>
                <w:r>
                  <w:rPr>
                    <w:rFonts w:ascii="Arial" w:hAnsi="Arial" w:cs="Arial"/>
                    <w:sz w:val="20"/>
                    <w:szCs w:val="20"/>
                  </w:rPr>
                  <w:t>1,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EE0B0FA" w:rsidR="00DB4B2C" w:rsidRPr="00410502" w:rsidRDefault="00543E4F"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6B85CB9" w:rsidR="00DB4B2C" w:rsidRPr="00410502" w:rsidRDefault="00543E4F"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0FDEBD3" w:rsidR="00DB4B2C" w:rsidRPr="00410502" w:rsidRDefault="00543E4F" w:rsidP="006B2B65">
                <w:pPr>
                  <w:rPr>
                    <w:rFonts w:ascii="Arial" w:hAnsi="Arial" w:cs="Arial"/>
                    <w:sz w:val="20"/>
                    <w:szCs w:val="20"/>
                  </w:rPr>
                </w:pPr>
                <w:r>
                  <w:rPr>
                    <w:rFonts w:ascii="Arial" w:hAnsi="Arial" w:cs="Arial"/>
                    <w:sz w:val="20"/>
                    <w:szCs w:val="20"/>
                  </w:rPr>
                  <w:t>Supplementary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A6EB4CE" w:rsidR="00DB4B2C" w:rsidRPr="00410502" w:rsidRDefault="00543E4F"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753D0D7" w:rsidR="00DB4B2C" w:rsidRPr="00410502" w:rsidRDefault="00BB6C74"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17E1849" w:rsidR="00DB4B2C" w:rsidRPr="00410502" w:rsidRDefault="00BB6C74"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991A7AE" w:rsidR="00DB4B2C" w:rsidRPr="00410502" w:rsidRDefault="00BB6C7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D56FBEB" w:rsidR="00DB4B2C" w:rsidRPr="00410502" w:rsidRDefault="00BB6C74"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851453E" w:rsidR="00DB4B2C" w:rsidRPr="00410502" w:rsidRDefault="00BB6C74"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C2E585F" w:rsidR="00DB4B2C" w:rsidRPr="00410502" w:rsidRDefault="00BB6C74"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B1293AF" w:rsidR="00DB4B2C" w:rsidRPr="00410502" w:rsidRDefault="00BB6C7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815ACA6" w:rsidR="00DB4B2C" w:rsidRPr="00410502" w:rsidRDefault="00BB6C74" w:rsidP="006B2B65">
                <w:pPr>
                  <w:rPr>
                    <w:rFonts w:ascii="Arial" w:hAnsi="Arial" w:cs="Arial"/>
                    <w:sz w:val="20"/>
                    <w:szCs w:val="20"/>
                  </w:rPr>
                </w:pPr>
                <w:r>
                  <w:rPr>
                    <w:rFonts w:ascii="Arial" w:hAnsi="Arial" w:cs="Arial"/>
                    <w:sz w:val="20"/>
                    <w:szCs w:val="20"/>
                  </w:rPr>
                  <w:t>9-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767390B" w:rsidR="00DB4B2C" w:rsidRPr="00410502" w:rsidRDefault="00BB6C74" w:rsidP="006B2B65">
                <w:pPr>
                  <w:rPr>
                    <w:rFonts w:ascii="Arial" w:hAnsi="Arial" w:cs="Arial"/>
                    <w:sz w:val="20"/>
                    <w:szCs w:val="20"/>
                  </w:rPr>
                </w:pPr>
                <w:r>
                  <w:rPr>
                    <w:rFonts w:ascii="Arial" w:hAnsi="Arial" w:cs="Arial"/>
                    <w:sz w:val="20"/>
                    <w:szCs w:val="20"/>
                  </w:rPr>
                  <w:t>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71AE08F" w:rsidR="00DB4B2C" w:rsidRPr="00410502" w:rsidRDefault="00BB6C74"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44DBC25" w:rsidR="00DB4B2C" w:rsidRPr="00410502" w:rsidRDefault="00BB6C74"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A400E19" w:rsidR="00DB4B2C" w:rsidRPr="00410502" w:rsidRDefault="00BB6C74" w:rsidP="006B2B65">
                <w:pPr>
                  <w:rPr>
                    <w:rFonts w:ascii="Arial" w:hAnsi="Arial" w:cs="Arial"/>
                    <w:sz w:val="20"/>
                    <w:szCs w:val="20"/>
                  </w:rPr>
                </w:pPr>
                <w:r>
                  <w:rPr>
                    <w:rFonts w:ascii="Arial" w:hAnsi="Arial" w:cs="Arial"/>
                    <w:sz w:val="20"/>
                    <w:szCs w:val="20"/>
                  </w:rPr>
                  <w:t>16-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ED82FC5" w:rsidR="00DB4B2C" w:rsidRPr="00410502" w:rsidRDefault="00BB6C74"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B69EB1" w14:textId="77777777" w:rsidR="009C7036" w:rsidRDefault="009C7036" w:rsidP="008F00FC">
      <w:pPr>
        <w:spacing w:after="0" w:line="240" w:lineRule="auto"/>
      </w:pPr>
      <w:r>
        <w:separator/>
      </w:r>
    </w:p>
  </w:endnote>
  <w:endnote w:type="continuationSeparator" w:id="0">
    <w:p w14:paraId="2D658532" w14:textId="77777777" w:rsidR="009C7036" w:rsidRDefault="009C703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9C703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25F5BA" w14:textId="77777777" w:rsidR="009C7036" w:rsidRDefault="009C7036" w:rsidP="008F00FC">
      <w:pPr>
        <w:spacing w:after="0" w:line="240" w:lineRule="auto"/>
      </w:pPr>
      <w:r>
        <w:separator/>
      </w:r>
    </w:p>
  </w:footnote>
  <w:footnote w:type="continuationSeparator" w:id="0">
    <w:p w14:paraId="00C779F2" w14:textId="77777777" w:rsidR="009C7036" w:rsidRDefault="009C703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06E2"/>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43E4F"/>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1689"/>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C7036"/>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B6C74"/>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F020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2</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ne Peters</cp:lastModifiedBy>
  <cp:revision>3</cp:revision>
  <cp:lastPrinted>2018-11-16T17:06:00Z</cp:lastPrinted>
  <dcterms:created xsi:type="dcterms:W3CDTF">2022-04-06T07:54:00Z</dcterms:created>
  <dcterms:modified xsi:type="dcterms:W3CDTF">2022-04-0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